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4405630</wp:posOffset>
                </wp:positionH>
                <wp:positionV relativeFrom="paragraph">
                  <wp:posOffset>-128270</wp:posOffset>
                </wp:positionV>
                <wp:extent cx="3228340" cy="1790065"/>
                <wp:effectExtent l="635" t="2540" r="1270" b="1270"/>
                <wp:wrapNone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8480" cy="1789920"/>
                          <a:chOff x="0" y="0"/>
                          <a:chExt cx="3228480" cy="1789920"/>
                        </a:xfrm>
                      </wpg:grpSpPr>
                      <wps:wsp>
                        <wps:cNvSpPr/>
                        <wps:spPr>
                          <a:xfrm>
                            <a:off x="461160" y="911880"/>
                            <a:ext cx="1185480" cy="86364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1360" y="0"/>
                            <a:ext cx="2787120" cy="1789920"/>
                          </a:xfrm>
                          <a:prstGeom prst="rect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443960"/>
                            <a:ext cx="477000" cy="304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2028" h="230588">
                                <a:moveTo>
                                  <a:pt x="322028" y="0"/>
                                </a:moveTo>
                                <a:cubicBezTo>
                                  <a:pt x="261399" y="14577"/>
                                  <a:pt x="200770" y="29155"/>
                                  <a:pt x="147099" y="67586"/>
                                </a:cubicBezTo>
                                <a:cubicBezTo>
                                  <a:pt x="93428" y="106017"/>
                                  <a:pt x="0" y="230588"/>
                                  <a:pt x="0" y="230588"/>
                                </a:cubicBez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346.9pt;margin-top:-10.1pt;width:254.2pt;height:140.95pt" coordorigin="6938,-202" coordsize="5084,2819">
                <v:oval id="shape_0" ID="Oval 2" stroked="t" o:allowincell="f" style="position:absolute;left:7664;top:1234;width:1866;height:1359;mso-wrap-style:none;v-text-anchor:middle;mso-position-horizontal-relative:margin">
                  <v:fill o:detectmouseclick="t" on="false"/>
                  <v:stroke color="red" weight="9360" joinstyle="miter" endcap="flat"/>
                  <w10:wrap type="none"/>
                </v:oval>
                <v:rect id="shape_0" ID="Rectangle 3" stroked="t" o:allowincell="f" style="position:absolute;left:7633;top:-202;width:4388;height:2818;mso-wrap-style:none;v-text-anchor:middle;mso-position-horizontal-relative:margin">
                  <v:fill o:detectmouseclick="t" on="false"/>
                  <v:stroke color="black" weight="3240" joinstyle="miter" endcap="flat"/>
                  <w10:wrap type="none"/>
                </v:rect>
                <v:shape id="shape_0" ID="Freeform 6" coordsize="322028,230588" path="m322028,0c261399,14577,200770,29155,147099,67586c93428,106017,0,230588,0,230588e" stroked="t" o:allowincell="f" style="position:absolute;left:6938;top:2072;width:750;height:479;mso-wrap-style:none;v-text-anchor:middle;mso-position-horizontal-relative:margin">
                  <v:fill o:detectmouseclick="t" on="false"/>
                  <v:stroke color="red" weight="12600" endarrow="open" endarrowwidth="medium" endarrowlength="medium" joinstyle="miter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7279640" cy="51809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203" t="-8" r="16220" b="12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9640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/>
        <w:t>S2 Fig.</w:t>
      </w:r>
      <w:r>
        <w:rPr>
          <w:lang w:val="en-US"/>
        </w:rPr>
        <w:t xml:space="preserve"> A Biomine sub-graph showing a cluster of ribosomal proteins. </w:t>
      </w:r>
      <w:r>
        <w:rPr>
          <w:b w:val="false"/>
          <w:lang w:val="en-US"/>
        </w:rPr>
        <w:t>A part of the sub-graph pertaining to the cluster of cytosolic processes, with a strict separation from the main cluster, in which an exclusive linkages of genes, coding for ribosomal proteins is clearly shown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20:03:00Z</dcterms:created>
  <dc:creator>Ana</dc:creator>
  <dc:description/>
  <cp:keywords/>
  <dc:language>en-US</dc:language>
  <cp:lastModifiedBy>Ana</cp:lastModifiedBy>
  <dcterms:modified xsi:type="dcterms:W3CDTF">2015-04-03T18:24:00Z</dcterms:modified>
  <cp:revision>3</cp:revision>
  <dc:subject/>
  <dc:title/>
</cp:coreProperties>
</file>